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C6601" w14:textId="2B556EFE" w:rsidR="00EF1F21" w:rsidRPr="007E49CA" w:rsidRDefault="00EF1F21" w:rsidP="00EF1F21">
      <w:pPr>
        <w:spacing w:after="0" w:line="240" w:lineRule="auto"/>
        <w:rPr>
          <w:rFonts w:eastAsia="Times New Roman" w:cs="Times New Roman"/>
          <w:color w:val="000000"/>
          <w:kern w:val="0"/>
          <w:sz w:val="22"/>
          <w:szCs w:val="22"/>
          <w14:ligatures w14:val="none"/>
        </w:rPr>
      </w:pPr>
      <w:r w:rsidRPr="007E49CA">
        <w:rPr>
          <w:rFonts w:eastAsia="Times New Roman" w:cs="Times New Roman"/>
          <w:b/>
          <w:bCs/>
          <w:color w:val="000000"/>
          <w:kern w:val="0"/>
          <w:sz w:val="22"/>
          <w:szCs w:val="22"/>
          <w14:ligatures w14:val="none"/>
        </w:rPr>
        <w:t>Supplementary Table 1</w:t>
      </w:r>
      <w:r w:rsidRPr="007E49CA">
        <w:rPr>
          <w:rFonts w:eastAsia="Times New Roman" w:cs="Times New Roman"/>
          <w:color w:val="000000"/>
          <w:kern w:val="0"/>
          <w:sz w:val="22"/>
          <w:szCs w:val="22"/>
          <w14:ligatures w14:val="none"/>
        </w:rPr>
        <w:t>: Detailed breakdown of interviewee demographics.</w:t>
      </w:r>
    </w:p>
    <w:p w14:paraId="55BC4C4A" w14:textId="77777777" w:rsidR="00EF1F21" w:rsidRPr="007E49CA" w:rsidRDefault="00EF1F21" w:rsidP="00EF1F21">
      <w:pPr>
        <w:spacing w:after="0" w:line="240" w:lineRule="auto"/>
        <w:rPr>
          <w:rFonts w:eastAsia="Times New Roman" w:cs="Times New Roman"/>
          <w:kern w:val="0"/>
          <w:sz w:val="22"/>
          <w:szCs w:val="22"/>
          <w14:ligatures w14:val="none"/>
        </w:rPr>
      </w:pPr>
    </w:p>
    <w:tbl>
      <w:tblPr>
        <w:tblW w:w="93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851"/>
        <w:gridCol w:w="1417"/>
        <w:gridCol w:w="3261"/>
        <w:gridCol w:w="3260"/>
      </w:tblGrid>
      <w:tr w:rsidR="00EF1F21" w:rsidRPr="007E49CA" w14:paraId="51B50BA5" w14:textId="77777777" w:rsidTr="00EF1F21">
        <w:trPr>
          <w:trHeight w:val="415"/>
        </w:trPr>
        <w:tc>
          <w:tcPr>
            <w:tcW w:w="564" w:type="dxa"/>
            <w:vMerge w:val="restart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F2009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0C8A1B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de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1ACF9B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CFCD00" w14:textId="2E431EDC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nteers/Local Practitioners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F83278" w14:textId="45AC9A1A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ervice Recipients</w:t>
            </w:r>
          </w:p>
        </w:tc>
      </w:tr>
      <w:tr w:rsidR="00EF1F21" w:rsidRPr="007E49CA" w14:paraId="321A5CD9" w14:textId="77777777" w:rsidTr="00EF1F21">
        <w:trPr>
          <w:trHeight w:val="415"/>
        </w:trPr>
        <w:tc>
          <w:tcPr>
            <w:tcW w:w="564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98CA1EB" w14:textId="77777777" w:rsidR="00EF1F21" w:rsidRPr="007E49CA" w:rsidRDefault="00EF1F21" w:rsidP="00EF1F21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132C7A35" w14:textId="77777777" w:rsidR="00EF1F21" w:rsidRPr="007E49CA" w:rsidRDefault="00EF1F21" w:rsidP="00EF1F21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C5901D2" w14:textId="77777777" w:rsidR="00EF1F21" w:rsidRPr="007E49CA" w:rsidRDefault="00EF1F21" w:rsidP="00EF1F21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61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108C84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fession/role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EB835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d care</w:t>
            </w:r>
          </w:p>
        </w:tc>
      </w:tr>
      <w:tr w:rsidR="00EF1F21" w:rsidRPr="007E49CA" w14:paraId="4BB59622" w14:textId="77777777" w:rsidTr="00EF1F21">
        <w:trPr>
          <w:trHeight w:val="415"/>
        </w:trPr>
        <w:tc>
          <w:tcPr>
            <w:tcW w:w="564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68CC2C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6D779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P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90EFBC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7DCC8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1B205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25C973DB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4D63FB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014E8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P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2F642B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E77C8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A2349E" w14:textId="53F2B855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3A64CAC5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6E65F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4A5A3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73031D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FDF69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E9CCDC" w14:textId="21967E28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787E684F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C3BFE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A6070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P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68E9B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65393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512828" w14:textId="25727FE0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3709000C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74A07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3D32E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D58AF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0AA509" w14:textId="34A088D2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6A31E5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51109509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53AEBD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637574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9DD974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004B45" w14:textId="0DADAEF8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547B7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1A1B2233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32653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60EA5C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0B91E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020DB0" w14:textId="5B1E08EE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D3F99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4377CB55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FBBA3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24D3C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DE8CA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2B931B" w14:textId="2A496C14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B73BA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, physiotherapy</w:t>
            </w:r>
          </w:p>
        </w:tc>
      </w:tr>
      <w:tr w:rsidR="00EF1F21" w:rsidRPr="007E49CA" w14:paraId="5E5444B7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C0640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CA4CD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F1B37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D80165" w14:textId="5DC3F808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BA5B7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41CB79E7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DD01D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9B608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D2FE5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8AAA6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B87773" w14:textId="420F30A9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293BBD00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1067D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6B68A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9BDE6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47A0BA" w14:textId="23BFEB4E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EDDCC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puncture, bushfire relief</w:t>
            </w:r>
          </w:p>
        </w:tc>
      </w:tr>
      <w:tr w:rsidR="00EF1F21" w:rsidRPr="007E49CA" w14:paraId="5FFB3C84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CE627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A47BA5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2851E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8631D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321278" w14:textId="3F00FB92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191DD583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4D7EC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04E929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71C06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C539B" w14:textId="14B2CBF5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704BE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puncture</w:t>
            </w:r>
          </w:p>
        </w:tc>
      </w:tr>
      <w:tr w:rsidR="00EF1F21" w:rsidRPr="007E49CA" w14:paraId="57536A50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94B33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AC40C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3D556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C0B16C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637A30" w14:textId="3430C11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44B745DA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2267F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FB2D9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110945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CCED76" w14:textId="2A472775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BE6F0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2F49B034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FF86E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E7031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6D710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145A60" w14:textId="06C188DA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DC162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1269E441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F987F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E2F19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5B1149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FEF3A3" w14:textId="49ABC266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D58C0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, bushfire</w:t>
            </w:r>
          </w:p>
        </w:tc>
      </w:tr>
      <w:tr w:rsidR="00EF1F21" w:rsidRPr="007E49CA" w14:paraId="588D1894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6640D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D17C6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9E3329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2F0384" w14:textId="5D4DAD8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A6C98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, acupuncture, bushfire</w:t>
            </w:r>
          </w:p>
        </w:tc>
      </w:tr>
      <w:tr w:rsidR="00EF1F21" w:rsidRPr="007E49CA" w14:paraId="3A4F7103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F4C0E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984CC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C674B7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CA6685" w14:textId="0D84A168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CB9CE9" w14:textId="4D6C4C92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677AD575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AF4CD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22C7C4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567BD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78426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9941B6" w14:textId="4EC2663D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4FD72A5C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5BCA6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1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700C7C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9BC6B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E6463A" w14:textId="12D90CE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20FEA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67BE0564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80DA6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473FC4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660B5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9372E6" w14:textId="515E3A08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AB829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, physiotherapy</w:t>
            </w:r>
          </w:p>
        </w:tc>
      </w:tr>
      <w:tr w:rsidR="00EF1F21" w:rsidRPr="007E49CA" w14:paraId="2A031B75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E1CDF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A7EB4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FAD00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23DEF2" w14:textId="26E53321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2CAD5B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, physiotherapy</w:t>
            </w:r>
          </w:p>
        </w:tc>
      </w:tr>
      <w:tr w:rsidR="00EF1F21" w:rsidRPr="007E49CA" w14:paraId="5596DD13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410F1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ED353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20771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ACD3FB" w14:textId="41E733E2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4D1E7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, physiotherapy</w:t>
            </w:r>
          </w:p>
        </w:tc>
      </w:tr>
      <w:tr w:rsidR="00EF1F21" w:rsidRPr="007E49CA" w14:paraId="082318FD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AC08E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DF62E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E347D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5A57C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E58B70" w14:textId="5DBE3619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3FF5FF23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825875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88635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57A41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B957BB" w14:textId="652E447B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674CB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125FFD49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49BD9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FAA4C4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8FD06A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B34698" w14:textId="3B061600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A7EDF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72432237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849EFB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D3C54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43C9D9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6FEC7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CE7AA1" w14:textId="7386C661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5399BD83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848CD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1D084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D34749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506D59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7FE5A4" w14:textId="147562EA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15EC1E3D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082AD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61968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D7EFD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6D882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0E3AA2" w14:textId="76605F3B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2FBD8CEB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50C548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AD1AB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E5F9B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818569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E7E15D" w14:textId="6A324B6C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522C5612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D3EEF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821F50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R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F82DC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FD0B46" w14:textId="26846B24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A63AD9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care</w:t>
            </w:r>
          </w:p>
        </w:tc>
      </w:tr>
      <w:tr w:rsidR="00EF1F21" w:rsidRPr="007E49CA" w14:paraId="19A093C3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EED612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9728BD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0296FB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57CC73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4B5249" w14:textId="423D1ADE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136755A5" w14:textId="77777777" w:rsidTr="00EF1F21">
        <w:trPr>
          <w:trHeight w:val="415"/>
        </w:trPr>
        <w:tc>
          <w:tcPr>
            <w:tcW w:w="564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516021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E1A5FD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T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A97FC6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2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4EC6EC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32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3243FF" w14:textId="3D3C83E6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EF1F21" w:rsidRPr="007E49CA" w14:paraId="50FB1E2D" w14:textId="77777777" w:rsidTr="00EF1F21">
        <w:trPr>
          <w:trHeight w:val="415"/>
        </w:trPr>
        <w:tc>
          <w:tcPr>
            <w:tcW w:w="564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4D63C5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F96BAF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A500CC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376F0E" w14:textId="77777777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AC385E" w14:textId="559CF2CF" w:rsidR="00EF1F21" w:rsidRPr="007E49CA" w:rsidRDefault="00EF1F21" w:rsidP="00EF1F2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7E49CA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4CC18EBF" w14:textId="77777777" w:rsidR="00EF1F21" w:rsidRPr="007E49CA" w:rsidRDefault="00EF1F21" w:rsidP="00EF1F21">
      <w:pPr>
        <w:spacing w:after="240" w:line="240" w:lineRule="auto"/>
        <w:jc w:val="center"/>
        <w:rPr>
          <w:rFonts w:eastAsia="Times New Roman" w:cs="Times New Roman"/>
          <w:kern w:val="0"/>
          <w:sz w:val="22"/>
          <w:szCs w:val="22"/>
          <w14:ligatures w14:val="none"/>
        </w:rPr>
      </w:pPr>
    </w:p>
    <w:p w14:paraId="388E0C87" w14:textId="77777777" w:rsidR="00EF1F21" w:rsidRPr="007E49CA" w:rsidRDefault="00EF1F21" w:rsidP="00EF1F21">
      <w:pPr>
        <w:spacing w:after="0" w:line="240" w:lineRule="auto"/>
        <w:jc w:val="center"/>
        <w:rPr>
          <w:rFonts w:eastAsia="Times New Roman" w:cs="Times New Roman"/>
          <w:kern w:val="0"/>
          <w:sz w:val="22"/>
          <w:szCs w:val="22"/>
          <w14:ligatures w14:val="none"/>
        </w:rPr>
      </w:pPr>
    </w:p>
    <w:p w14:paraId="2D38600E" w14:textId="77777777" w:rsidR="00166FB4" w:rsidRPr="007E49CA" w:rsidRDefault="00166FB4" w:rsidP="00EF1F21">
      <w:pPr>
        <w:jc w:val="center"/>
        <w:rPr>
          <w:rFonts w:cs="Times New Roman"/>
          <w:sz w:val="22"/>
          <w:szCs w:val="22"/>
        </w:rPr>
      </w:pPr>
    </w:p>
    <w:sectPr w:rsidR="00166FB4" w:rsidRPr="007E49CA" w:rsidSect="00EF1F2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21"/>
    <w:rsid w:val="00166FB4"/>
    <w:rsid w:val="007E49CA"/>
    <w:rsid w:val="00906603"/>
    <w:rsid w:val="00992FA9"/>
    <w:rsid w:val="00DC771B"/>
    <w:rsid w:val="00EF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232E"/>
  <w15:chartTrackingRefBased/>
  <w15:docId w15:val="{73CE63AE-DE2D-1847-9F8C-2C87BA1A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F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F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F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F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F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F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F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F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F2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F1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2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Privilege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o Nagae</dc:creator>
  <cp:keywords/>
  <dc:description/>
  <cp:lastModifiedBy>Aiko Nagae</cp:lastModifiedBy>
  <cp:revision>2</cp:revision>
  <dcterms:created xsi:type="dcterms:W3CDTF">2024-07-30T22:10:00Z</dcterms:created>
  <dcterms:modified xsi:type="dcterms:W3CDTF">2025-07-14T00:07:00Z</dcterms:modified>
</cp:coreProperties>
</file>